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726" w:rsidRPr="00454726" w:rsidRDefault="00454726" w:rsidP="00D02BD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4547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ppendix S1</w:t>
      </w:r>
    </w:p>
    <w:p w:rsidR="00D02BDF" w:rsidRPr="009C0DA0" w:rsidRDefault="00D02BDF" w:rsidP="00D02BD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C0DA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 xml:space="preserve">Table </w:t>
      </w:r>
      <w:r w:rsidR="00BE69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>S</w:t>
      </w:r>
      <w:bookmarkStart w:id="0" w:name="_GoBack"/>
      <w:bookmarkEnd w:id="0"/>
      <w:r w:rsidRPr="009C0DA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 xml:space="preserve">1 Summary of environmental variables (topographic and substrate) characterizing three populations each of </w:t>
      </w:r>
      <w:r w:rsidRPr="009C0DA0">
        <w:rPr>
          <w:rFonts w:ascii="Times New Roman" w:eastAsiaTheme="minorHAnsi" w:hAnsi="Times New Roman" w:cs="Times New Roman"/>
          <w:color w:val="000000"/>
          <w:sz w:val="20"/>
          <w:szCs w:val="20"/>
          <w:lang w:val="en-US" w:eastAsia="en-US"/>
        </w:rPr>
        <w:t>locally unprotected and</w:t>
      </w:r>
      <w:r w:rsidRPr="009C0DA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 xml:space="preserve"> </w:t>
      </w:r>
      <w:r w:rsidRPr="009C0DA0">
        <w:rPr>
          <w:rFonts w:ascii="Times New Roman" w:eastAsiaTheme="minorHAnsi" w:hAnsi="Times New Roman" w:cs="Times New Roman"/>
          <w:color w:val="000000"/>
          <w:sz w:val="20"/>
          <w:szCs w:val="20"/>
          <w:lang w:val="en-US" w:eastAsia="en-US"/>
        </w:rPr>
        <w:t>locally protected sites</w:t>
      </w:r>
      <w:r w:rsidRPr="009C0DA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 xml:space="preserve"> of </w:t>
      </w:r>
      <w:proofErr w:type="spellStart"/>
      <w:r w:rsidRPr="009C0DA0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  <w:lang w:val="en-US"/>
        </w:rPr>
        <w:t>Dactylorhiza</w:t>
      </w:r>
      <w:proofErr w:type="spellEnd"/>
      <w:r w:rsidRPr="009C0DA0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  <w:lang w:val="en-US"/>
        </w:rPr>
        <w:t xml:space="preserve"> </w:t>
      </w:r>
      <w:proofErr w:type="spellStart"/>
      <w:r w:rsidRPr="009C0DA0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  <w:lang w:val="en-US"/>
        </w:rPr>
        <w:t>hatagirea</w:t>
      </w:r>
      <w:proofErr w:type="spellEnd"/>
      <w:r w:rsidRPr="009C0DA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 xml:space="preserve"> in </w:t>
      </w:r>
      <w:proofErr w:type="spellStart"/>
      <w:r w:rsidRPr="009C0DA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>Api</w:t>
      </w:r>
      <w:proofErr w:type="spellEnd"/>
      <w:r w:rsidRPr="009C0DA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>-Nampa Conservation Area (ANCA), Western Nepal and Manang, Central Nepal. Estimates of the topographic and substrate variables are specified as mean ± SE; ranges are also stated for topographic variables.</w:t>
      </w:r>
    </w:p>
    <w:p w:rsidR="00D02BDF" w:rsidRPr="000B66E4" w:rsidRDefault="00D02BDF" w:rsidP="00D02BDF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9918" w:type="dxa"/>
        <w:jc w:val="center"/>
        <w:tblLook w:val="04A0" w:firstRow="1" w:lastRow="0" w:firstColumn="1" w:lastColumn="0" w:noHBand="0" w:noVBand="1"/>
      </w:tblPr>
      <w:tblGrid>
        <w:gridCol w:w="1595"/>
        <w:gridCol w:w="1326"/>
        <w:gridCol w:w="1350"/>
        <w:gridCol w:w="1352"/>
        <w:gridCol w:w="1349"/>
        <w:gridCol w:w="1350"/>
        <w:gridCol w:w="1596"/>
      </w:tblGrid>
      <w:tr w:rsidR="00D02BDF" w:rsidRPr="00626CF9" w:rsidTr="00FD7F6E">
        <w:trPr>
          <w:trHeight w:val="636"/>
          <w:jc w:val="center"/>
        </w:trPr>
        <w:tc>
          <w:tcPr>
            <w:tcW w:w="1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62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phic variables</w:t>
            </w:r>
          </w:p>
        </w:tc>
        <w:tc>
          <w:tcPr>
            <w:tcW w:w="40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lly unprotected site</w:t>
            </w:r>
            <w:r w:rsidRPr="0062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rchula)</w:t>
            </w:r>
          </w:p>
        </w:tc>
        <w:tc>
          <w:tcPr>
            <w:tcW w:w="4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lly protected</w:t>
            </w:r>
            <w:r w:rsidRPr="0062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te (Manang)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0B66E4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0B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Dhaul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wagidanda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alidhunga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imtha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nk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ill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lpodanda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 (m a.s.l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04.91±9.09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9.41 ± 3.5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5.62 ± 7.4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2.59 ± 4.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5.80 ± 10.60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6.50</w:t>
            </w: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2.40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,460-3,75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,750-3,86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,855-4,090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,620-3,79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,880-4,200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,205-4,600)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(degree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0±0.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6 ± 1.3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4 ± 0.5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0 ± 1.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9 ± 1.64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6 ± 1.58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-2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-65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-22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-6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-56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-65)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ct (degree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30±4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±4.5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83 ± 5.8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59 ± 5.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80 ± 3.78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67 ± 4.18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5406F3" w:rsidRDefault="00D02BDF" w:rsidP="00FD7F6E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0-24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5406F3" w:rsidRDefault="00D02BDF" w:rsidP="00FD7F6E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2-34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5406F3" w:rsidRDefault="00D02BDF" w:rsidP="00FD7F6E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-320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5406F3" w:rsidRDefault="00D02BDF" w:rsidP="00FD7F6E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-25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5406F3" w:rsidRDefault="00D02BDF" w:rsidP="00FD7F6E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-260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5406F3" w:rsidRDefault="00D02BDF" w:rsidP="00FD7F6E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4-280)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radiation Index (RR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± 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± 0.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± 0.00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1  ± 0.0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± 0.00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± 0.00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- 0.9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-0.98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-0.99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-0.9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-0.99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1-0.99)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strate variables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 cover (%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0 ± 1.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0 ± 3.2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8 ± 2.70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2 ± 1.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3 ± 1.54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3 ± 2.40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 cover (%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 ± 0.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2 ± 1.9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6 ± 2.0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 ± 0.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4 ± 1.49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 ± 0.80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s cover (%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 ± 0.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 ± 0.5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 ± 0.47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9 ± 1.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7 ± 1.86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0 ± 1.38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hen cover (%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± 0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± 0.1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± 0.1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 ± 0.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 ± 0.63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 ± 0.36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er cover (%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 ± 0.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 ± 0.4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± 0.16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 ± 0.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3 ± 0.74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 ± 0.74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 cover (%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 ± 1.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0 ± 2.2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 ± 0.9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2 ± 1.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1 ± 2.26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0 ± 1.76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 cover (%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± 0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± 0.1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± 0.50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 ± 0.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± 0.34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± 0.10</w:t>
            </w:r>
          </w:p>
        </w:tc>
      </w:tr>
      <w:tr w:rsidR="00D02BDF" w:rsidRPr="00626CF9" w:rsidTr="00FD7F6E">
        <w:trPr>
          <w:trHeight w:val="37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e ground cover (%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0 ± 1.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 ± 0.4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 ± 1.1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 ± 1.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 ± 0.53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BDF" w:rsidRPr="00626CF9" w:rsidRDefault="00D02BDF" w:rsidP="00FD7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± 0.21</w:t>
            </w:r>
          </w:p>
        </w:tc>
      </w:tr>
    </w:tbl>
    <w:p w:rsidR="00D02BDF" w:rsidRDefault="00D02BDF" w:rsidP="00D02BD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F7E10" w:rsidRDefault="007F7E10"/>
    <w:sectPr w:rsidR="007F7E10" w:rsidSect="007F7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02BDF"/>
    <w:rsid w:val="000905D0"/>
    <w:rsid w:val="00454726"/>
    <w:rsid w:val="007F7E10"/>
    <w:rsid w:val="00BE690D"/>
    <w:rsid w:val="00D0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B59704-E463-43CC-B573-43A3C51EC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BDF"/>
    <w:rPr>
      <w:rFonts w:eastAsiaTheme="minorEastAsia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2B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A70702F-485D-4211-A741-FCD5C4927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ayana Letshiya J.</cp:lastModifiedBy>
  <cp:revision>4</cp:revision>
  <dcterms:created xsi:type="dcterms:W3CDTF">2021-03-12T04:10:00Z</dcterms:created>
  <dcterms:modified xsi:type="dcterms:W3CDTF">2021-03-26T14:50:00Z</dcterms:modified>
</cp:coreProperties>
</file>